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1A67" w:rsidRPr="005E6073" w:rsidRDefault="00A01A67" w:rsidP="00A01A67">
      <w:pPr>
        <w:spacing w:after="0"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T</w:t>
      </w:r>
      <w:r w:rsidRPr="005E6073">
        <w:rPr>
          <w:rFonts w:ascii="Arial" w:hAnsi="Arial" w:cs="Arial"/>
          <w:b/>
          <w:lang w:val="en-GB"/>
        </w:rPr>
        <w:t>able S</w:t>
      </w:r>
      <w:r>
        <w:rPr>
          <w:rFonts w:ascii="Arial" w:hAnsi="Arial" w:cs="Arial"/>
          <w:b/>
          <w:lang w:val="en-GB"/>
        </w:rPr>
        <w:t>2</w:t>
      </w:r>
      <w:r w:rsidRPr="005E6073">
        <w:rPr>
          <w:rFonts w:ascii="Arial" w:hAnsi="Arial" w:cs="Arial"/>
          <w:lang w:val="en-GB"/>
        </w:rPr>
        <w:t xml:space="preserve">. Overall statistical power of the study for each analyzed </w:t>
      </w:r>
      <w:r w:rsidRPr="005E6073">
        <w:rPr>
          <w:rFonts w:ascii="Arial" w:hAnsi="Arial" w:cs="Arial"/>
          <w:i/>
          <w:lang w:val="en-GB"/>
        </w:rPr>
        <w:t>IL1RL1</w:t>
      </w:r>
      <w:r w:rsidRPr="005E6073">
        <w:rPr>
          <w:rFonts w:ascii="Arial" w:hAnsi="Arial" w:cs="Arial"/>
          <w:lang w:val="en-GB"/>
        </w:rPr>
        <w:t xml:space="preserve"> and </w:t>
      </w:r>
      <w:r w:rsidRPr="005E6073">
        <w:rPr>
          <w:rFonts w:ascii="Arial" w:hAnsi="Arial" w:cs="Arial"/>
          <w:i/>
          <w:lang w:val="en-GB"/>
        </w:rPr>
        <w:t>IL33</w:t>
      </w:r>
      <w:r w:rsidRPr="005E6073">
        <w:rPr>
          <w:rFonts w:ascii="Arial" w:hAnsi="Arial" w:cs="Arial"/>
          <w:lang w:val="en-GB"/>
        </w:rPr>
        <w:t xml:space="preserve"> genetic variant at the 5% significance level.</w:t>
      </w:r>
    </w:p>
    <w:tbl>
      <w:tblPr>
        <w:tblW w:w="6000" w:type="dxa"/>
        <w:jc w:val="center"/>
        <w:tblInd w:w="53" w:type="dxa"/>
        <w:tblCellMar>
          <w:left w:w="70" w:type="dxa"/>
          <w:right w:w="70" w:type="dxa"/>
        </w:tblCellMar>
        <w:tblLook w:val="04A0"/>
      </w:tblPr>
      <w:tblGrid>
        <w:gridCol w:w="1200"/>
        <w:gridCol w:w="1200"/>
        <w:gridCol w:w="1200"/>
        <w:gridCol w:w="1200"/>
        <w:gridCol w:w="1200"/>
      </w:tblGrid>
      <w:tr w:rsidR="00A01A67" w:rsidRPr="00EF794C" w:rsidTr="00595E3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A67" w:rsidRPr="00EF794C" w:rsidRDefault="00A01A67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EF794C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A67" w:rsidRPr="00EF794C" w:rsidRDefault="00A01A67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F794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ES"/>
              </w:rPr>
              <w:t>SN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A67" w:rsidRPr="00EF794C" w:rsidRDefault="00A01A67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F794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ES"/>
              </w:rPr>
              <w:t>OR=1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A67" w:rsidRPr="00EF794C" w:rsidRDefault="00A01A67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F794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ES"/>
              </w:rPr>
              <w:t>OR=1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A67" w:rsidRPr="00EF794C" w:rsidRDefault="00A01A67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F794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ES"/>
              </w:rPr>
              <w:t>OR=1.3</w:t>
            </w:r>
          </w:p>
        </w:tc>
      </w:tr>
      <w:tr w:rsidR="00A01A67" w:rsidRPr="00EF794C" w:rsidTr="00595E39">
        <w:trPr>
          <w:trHeight w:val="52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67" w:rsidRPr="00EF794C" w:rsidRDefault="00A01A67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</w:pPr>
            <w:r w:rsidRPr="00EF794C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  <w:t>IL1RL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67" w:rsidRPr="00EF794C" w:rsidRDefault="00A01A67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EF794C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rs23101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67" w:rsidRPr="00EF794C" w:rsidRDefault="00A01A67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EF794C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0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67" w:rsidRPr="00EF794C" w:rsidRDefault="00A01A67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EF794C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0.9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67" w:rsidRPr="00EF794C" w:rsidRDefault="00A01A67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EF794C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.00</w:t>
            </w:r>
          </w:p>
        </w:tc>
      </w:tr>
      <w:tr w:rsidR="00A01A67" w:rsidRPr="00EF794C" w:rsidTr="00595E3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67" w:rsidRPr="00EF794C" w:rsidRDefault="00A01A67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67" w:rsidRPr="00EF794C" w:rsidRDefault="00A01A67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EF794C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rs130157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67" w:rsidRPr="00EF794C" w:rsidRDefault="00A01A67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EF794C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0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67" w:rsidRPr="00EF794C" w:rsidRDefault="00A01A67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EF794C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0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67" w:rsidRPr="00EF794C" w:rsidRDefault="00A01A67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EF794C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0.99</w:t>
            </w:r>
          </w:p>
        </w:tc>
      </w:tr>
      <w:tr w:rsidR="00A01A67" w:rsidRPr="00EF794C" w:rsidTr="00595E39">
        <w:trPr>
          <w:trHeight w:val="489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A67" w:rsidRPr="00EF794C" w:rsidRDefault="00A01A67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EF794C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A67" w:rsidRPr="00EF794C" w:rsidRDefault="00A01A67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EF794C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rs20586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A67" w:rsidRPr="00EF794C" w:rsidRDefault="00A01A67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EF794C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0.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A67" w:rsidRPr="00EF794C" w:rsidRDefault="00A01A67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EF794C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0.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A67" w:rsidRPr="00EF794C" w:rsidRDefault="00A01A67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EF794C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0.99</w:t>
            </w:r>
          </w:p>
        </w:tc>
      </w:tr>
      <w:tr w:rsidR="00A01A67" w:rsidRPr="00EF794C" w:rsidTr="00595E39">
        <w:trPr>
          <w:trHeight w:val="4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67" w:rsidRPr="00EF794C" w:rsidRDefault="00A01A67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</w:pPr>
            <w:r w:rsidRPr="00EF794C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  <w:t>IL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67" w:rsidRPr="00EF794C" w:rsidRDefault="00A01A67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EF794C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rs39392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67" w:rsidRPr="00EF794C" w:rsidRDefault="00A01A67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EF794C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67" w:rsidRPr="00EF794C" w:rsidRDefault="00A01A67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EF794C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0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67" w:rsidRPr="00EF794C" w:rsidRDefault="00A01A67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EF794C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0.99</w:t>
            </w:r>
          </w:p>
        </w:tc>
      </w:tr>
      <w:tr w:rsidR="00A01A67" w:rsidRPr="00EF794C" w:rsidTr="00595E3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67" w:rsidRPr="00EF794C" w:rsidRDefault="00A01A67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67" w:rsidRPr="00EF794C" w:rsidRDefault="00A01A67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EF794C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rs70254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67" w:rsidRPr="00EF794C" w:rsidRDefault="00A01A67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EF794C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0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67" w:rsidRPr="00EF794C" w:rsidRDefault="00A01A67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EF794C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0.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67" w:rsidRPr="00EF794C" w:rsidRDefault="00A01A67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EF794C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0.95</w:t>
            </w:r>
          </w:p>
        </w:tc>
      </w:tr>
      <w:tr w:rsidR="00A01A67" w:rsidRPr="00EF794C" w:rsidTr="00595E39">
        <w:trPr>
          <w:trHeight w:val="412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A67" w:rsidRPr="00EF794C" w:rsidRDefault="00A01A67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EF794C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A67" w:rsidRPr="00EF794C" w:rsidRDefault="00A01A67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EF794C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rs70443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A67" w:rsidRPr="00EF794C" w:rsidRDefault="00A01A67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EF794C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0.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A67" w:rsidRPr="00EF794C" w:rsidRDefault="00A01A67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EF794C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0.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A67" w:rsidRPr="00EF794C" w:rsidRDefault="00A01A67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EF794C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0.99</w:t>
            </w:r>
          </w:p>
        </w:tc>
      </w:tr>
    </w:tbl>
    <w:p w:rsidR="00A01A67" w:rsidRPr="00EF794C" w:rsidRDefault="00A01A67" w:rsidP="00A01A67">
      <w:pPr>
        <w:spacing w:after="0" w:line="480" w:lineRule="auto"/>
        <w:jc w:val="both"/>
        <w:rPr>
          <w:rFonts w:ascii="Arial" w:hAnsi="Arial" w:cs="Arial"/>
        </w:rPr>
      </w:pPr>
    </w:p>
    <w:p w:rsidR="00A01A67" w:rsidRDefault="00A01A67" w:rsidP="00A01A67"/>
    <w:p w:rsidR="00285F4C" w:rsidRDefault="00285F4C"/>
    <w:sectPr w:rsidR="00285F4C" w:rsidSect="00285F4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01A67"/>
    <w:rsid w:val="00285F4C"/>
    <w:rsid w:val="00977FE1"/>
    <w:rsid w:val="00A01A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A67"/>
    <w:pPr>
      <w:widowControl w:val="0"/>
      <w:autoSpaceDE w:val="0"/>
      <w:autoSpaceDN w:val="0"/>
      <w:adjustRightInd w:val="0"/>
      <w:spacing w:after="200" w:line="264" w:lineRule="auto"/>
      <w:jc w:val="left"/>
    </w:pPr>
    <w:rPr>
      <w:rFonts w:ascii="Calibri" w:eastAsia="Times New Roman" w:hAnsi="Calibri" w:cs="Calibri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84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BLN</dc:creator>
  <cp:lastModifiedBy>IPBLN</cp:lastModifiedBy>
  <cp:revision>1</cp:revision>
  <dcterms:created xsi:type="dcterms:W3CDTF">2014-10-31T08:39:00Z</dcterms:created>
  <dcterms:modified xsi:type="dcterms:W3CDTF">2014-10-31T08:41:00Z</dcterms:modified>
</cp:coreProperties>
</file>